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236D" w:rsidRDefault="00FA236D" w:rsidP="00FA236D">
      <w:bookmarkStart w:id="0" w:name="_GoBack"/>
      <w:bookmarkEnd w:id="0"/>
    </w:p>
    <w:p w:rsidR="00FA236D" w:rsidRDefault="00FA236D" w:rsidP="00FA236D"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Quality assessment of studies using JBI’s critical appraisal tools designed </w:t>
      </w:r>
      <w:r w:rsidR="00D73D60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for</w:t>
      </w:r>
      <w:r w:rsidR="00D73D6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tical</w:t>
      </w:r>
      <w:r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oss-sectional study</w:t>
      </w:r>
      <w:r w:rsidR="00D73D60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tbl>
      <w:tblPr>
        <w:tblW w:w="10294" w:type="dxa"/>
        <w:tblInd w:w="-162" w:type="dxa"/>
        <w:tblLook w:val="04A0" w:firstRow="1" w:lastRow="0" w:firstColumn="1" w:lastColumn="0" w:noHBand="0" w:noVBand="1"/>
      </w:tblPr>
      <w:tblGrid>
        <w:gridCol w:w="1779"/>
        <w:gridCol w:w="936"/>
        <w:gridCol w:w="559"/>
        <w:gridCol w:w="534"/>
        <w:gridCol w:w="534"/>
        <w:gridCol w:w="534"/>
        <w:gridCol w:w="534"/>
        <w:gridCol w:w="534"/>
        <w:gridCol w:w="623"/>
        <w:gridCol w:w="800"/>
        <w:gridCol w:w="763"/>
        <w:gridCol w:w="2164"/>
      </w:tblGrid>
      <w:tr w:rsidR="00FA236D" w:rsidRPr="00F931E1" w:rsidTr="00104DC1">
        <w:trPr>
          <w:trHeight w:val="358"/>
        </w:trPr>
        <w:tc>
          <w:tcPr>
            <w:tcW w:w="1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46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2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aneh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retaw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dane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lomon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yene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kadu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biaw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home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Pr="00026D6D">
              <w:t>N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keke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yande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ah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uka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gbu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4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wa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yyuba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16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yindah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al</w:t>
            </w:r>
            <w:proofErr w:type="spellEnd"/>
            <w:proofErr w:type="gram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bolo</w:t>
            </w:r>
            <w:proofErr w:type="spell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A236D" w:rsidRPr="00F931E1" w:rsidTr="00104DC1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nocent  et</w:t>
            </w:r>
            <w:proofErr w:type="gramEnd"/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 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A236D" w:rsidRPr="005D288D" w:rsidRDefault="00FA236D" w:rsidP="00104DC1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28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8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236D" w:rsidRPr="00F931E1" w:rsidRDefault="00FA236D" w:rsidP="00104DC1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</w:tbl>
    <w:p w:rsidR="00FA236D" w:rsidRDefault="00FA236D" w:rsidP="00FA236D"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r>
        <w:rPr>
          <w:rStyle w:val="fontstyle21"/>
          <w:rFonts w:ascii="Times New Roman" w:hAnsi="Times New Roman" w:cs="Times New Roman"/>
          <w:sz w:val="24"/>
          <w:szCs w:val="24"/>
        </w:rPr>
        <w:t>Yes;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U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proofErr w:type="spellStart"/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proofErr w:type="gramStart"/>
      <w:r>
        <w:rPr>
          <w:rStyle w:val="fontstyle01"/>
          <w:rFonts w:ascii="Times New Roman" w:hAnsi="Times New Roman" w:cs="Times New Roman"/>
          <w:sz w:val="24"/>
          <w:szCs w:val="24"/>
        </w:rPr>
        <w:t>;Q</w:t>
      </w:r>
      <w:proofErr w:type="spellEnd"/>
      <w:proofErr w:type="gramEnd"/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</w:t>
      </w:r>
    </w:p>
    <w:p w:rsidR="00364FAE" w:rsidRDefault="00FA236D"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For analytical cross-sectional study, the JBI checklist assessed the following questions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were the criteria for inclusion in the sample clearly defined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2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were the study subjects and the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objective, standard criteria used for measurement of the condition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5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confounding factors identified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6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strategies to deal with confounding factors stated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7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ere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the outcomes measured in a valid and reliable way? 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Q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8</w:t>
      </w: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=</w:t>
      </w: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</w:t>
      </w:r>
      <w:proofErr w:type="gramStart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Was</w:t>
      </w:r>
      <w:proofErr w:type="gramEnd"/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 appropriate statistical analysis used?</w:t>
      </w:r>
    </w:p>
    <w:sectPr w:rsidR="00364FAE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36D"/>
    <w:rsid w:val="0001610F"/>
    <w:rsid w:val="00045280"/>
    <w:rsid w:val="001E5FFD"/>
    <w:rsid w:val="001F3DBC"/>
    <w:rsid w:val="002741C4"/>
    <w:rsid w:val="00315560"/>
    <w:rsid w:val="00364FAE"/>
    <w:rsid w:val="006A0064"/>
    <w:rsid w:val="009B68D5"/>
    <w:rsid w:val="00B109CA"/>
    <w:rsid w:val="00D73D60"/>
    <w:rsid w:val="00EB7317"/>
    <w:rsid w:val="00FA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A236D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FA236D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FA236D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FA236D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3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3-25T19:53:00Z</dcterms:created>
  <dcterms:modified xsi:type="dcterms:W3CDTF">2022-03-26T06:07:00Z</dcterms:modified>
</cp:coreProperties>
</file>